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0BD92" w14:textId="77777777" w:rsidR="00F7038D" w:rsidRPr="00DE5C19" w:rsidRDefault="00F7038D" w:rsidP="00F7038D">
      <w:pPr>
        <w:pStyle w:val="ae"/>
        <w:keepNext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Box </w:t>
      </w: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fldChar w:fldCharType="begin"/>
      </w: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instrText xml:space="preserve"> SEQ Box \* ARABIC </w:instrText>
      </w: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fldChar w:fldCharType="separate"/>
      </w: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1</w:t>
      </w: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fldChar w:fldCharType="end"/>
      </w:r>
      <w:r w:rsidRPr="00DE5C1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 Representative PubMed search strategy</w:t>
      </w:r>
    </w:p>
    <w:p w14:paraId="1DC584A0" w14:textId="77777777" w:rsidR="00F7038D" w:rsidRPr="00DE5C19" w:rsidRDefault="00F7038D" w:rsidP="00F7038D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DE5C19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PubMed; searched 30 April 2025; publication date range: 23 April 2011–30 April 2025)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8296"/>
      </w:tblGrid>
      <w:tr w:rsidR="00F7038D" w:rsidRPr="00DE5C19" w14:paraId="42477252" w14:textId="77777777" w:rsidTr="00260A47">
        <w:tc>
          <w:tcPr>
            <w:tcW w:w="9016" w:type="dxa"/>
          </w:tcPr>
          <w:p w14:paraId="3D7DA7E5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"Colorectal Neoplasms"[MeSH] OR colorectal cancer*[Title/Abstract] OR colorectal neoplasm*[Title/Abstract] OR colon cancer*[Title/Abstract] OR rectal cancer*[Title/Abstract] OR colorectal carcinoma*[Title/Abstract] OR intestinal neoplasm*[Title/Abstract] OR bowel cancer*[Title/Abstract])</w:t>
            </w:r>
          </w:p>
          <w:p w14:paraId="189ED7C2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</w:p>
          <w:p w14:paraId="20C7DF9B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"behavior change wheel"[Title/Abstract] OR "behavio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u</w:t>
            </w: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r change wheel"[Title/Abstract] OR BCW[Title/Abstract] OR "COM-B"[Title/Abstract] OR "COM-B model"[Title/Abstract] OR "COM B model"[Title/Abstract])</w:t>
            </w:r>
          </w:p>
          <w:p w14:paraId="2EDA04A4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</w:p>
          <w:p w14:paraId="7CF0DE6B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"Self-Management"[MeSH] OR "Self Care"[MeSH] OR "Patient Compliance"[MeSH] OR self-management[Title/Abstract] OR self care[Title/Abstract] OR self-care[Title/Abstract] OR adherence[Title/Abstract] OR compliance[Title/Abstract] OR screening[Title/Abstract] OR colonoscopy[Title/Abstract] OR bowel preparation[Title/Abstract] OR ostomy[Title/Abstract] OR stoma[Title/Abstract] OR wound care[Title/Abstract] OR symptom monitoring[Title/Abstract] OR symptom management[Title/Abstract] OR lifestyle[Title/Abstract] OR diet*[Title/Abstract] OR physical activity[Title/Abstract] OR exercise[Title/Abstract] OR follow-up[Title/Abstract] OR survivorship[Title/Abstract])</w:t>
            </w:r>
          </w:p>
          <w:p w14:paraId="3F919CB7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AND</w:t>
            </w:r>
          </w:p>
          <w:p w14:paraId="5035FD69" w14:textId="77777777" w:rsidR="00F7038D" w:rsidRPr="00DE5C19" w:rsidRDefault="00F7038D" w:rsidP="00260A4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DE5C1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("2011/04/23"[Date - Publication] : "2025/04/30"[Date - Publication])</w:t>
            </w:r>
          </w:p>
        </w:tc>
      </w:tr>
    </w:tbl>
    <w:p w14:paraId="265FDE16" w14:textId="77777777" w:rsidR="00F47459" w:rsidRPr="00F7038D" w:rsidRDefault="00F47459">
      <w:pPr>
        <w:rPr>
          <w:rFonts w:hint="eastAsia"/>
        </w:rPr>
      </w:pPr>
    </w:p>
    <w:sectPr w:rsidR="00F47459" w:rsidRPr="00F70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8D"/>
    <w:rsid w:val="00160248"/>
    <w:rsid w:val="00272212"/>
    <w:rsid w:val="00353ED6"/>
    <w:rsid w:val="003B181B"/>
    <w:rsid w:val="0043409E"/>
    <w:rsid w:val="005F3EAF"/>
    <w:rsid w:val="006E2CAA"/>
    <w:rsid w:val="008335D3"/>
    <w:rsid w:val="009B7FDA"/>
    <w:rsid w:val="00A00A45"/>
    <w:rsid w:val="00B77C72"/>
    <w:rsid w:val="00B870C8"/>
    <w:rsid w:val="00D47D1C"/>
    <w:rsid w:val="00D50A39"/>
    <w:rsid w:val="00D550E5"/>
    <w:rsid w:val="00DC0923"/>
    <w:rsid w:val="00E81C5C"/>
    <w:rsid w:val="00EC48F4"/>
    <w:rsid w:val="00ED3981"/>
    <w:rsid w:val="00F47459"/>
    <w:rsid w:val="00F7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4D01B"/>
  <w15:chartTrackingRefBased/>
  <w15:docId w15:val="{19F19FA8-E067-4B0C-9E1D-17547FE7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38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03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0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3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03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03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038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038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038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038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03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03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03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03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038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03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03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03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03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03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70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03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703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03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703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03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703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0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703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038D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F7038D"/>
    <w:rPr>
      <w:rFonts w:asciiTheme="majorHAnsi" w:eastAsia="黑体" w:hAnsiTheme="majorHAnsi" w:cstheme="majorBidi"/>
      <w:sz w:val="20"/>
      <w:szCs w:val="20"/>
    </w:rPr>
  </w:style>
  <w:style w:type="table" w:styleId="af">
    <w:name w:val="Table Grid"/>
    <w:basedOn w:val="a1"/>
    <w:uiPriority w:val="39"/>
    <w:rsid w:val="00F70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鱼 路</dc:creator>
  <cp:keywords/>
  <dc:description/>
  <cp:lastModifiedBy>思鱼 路</cp:lastModifiedBy>
  <cp:revision>1</cp:revision>
  <dcterms:created xsi:type="dcterms:W3CDTF">2026-01-27T00:17:00Z</dcterms:created>
  <dcterms:modified xsi:type="dcterms:W3CDTF">2026-01-27T00:18:00Z</dcterms:modified>
</cp:coreProperties>
</file>